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  <w:t>Check list for pre-hospital anaesthesia and endotracheal intub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f immediately endotracheal intubation is of the essence, only go through the red points in the check list</w:t>
      </w:r>
      <w:bookmarkStart w:id="0" w:name="_GoBack"/>
      <w:bookmarkEnd w:id="0"/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5051"/>
        <w:gridCol w:w="833"/>
      </w:tblGrid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ient accept 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ck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ting and patient position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mized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rway assesment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Oxygen supply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unctioning, back-up availabl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green"/>
              </w:rPr>
            </w:pPr>
            <w:r>
              <w:rPr>
                <w:color w:val="FF0000"/>
                <w:highlight w:val="green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oxygenation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ervoirmask/bag-valve-mask ventilation, 3 minut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itoring equipment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Pulse, blood pressure and SpO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i.v. /i.o. access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onsider extra acces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Suction 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vailable and functioning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BVM-equipment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Bag-valve-mask, reservoir, oxygen tub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Endotracheal tube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hosen size, with style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yringe for cuff inflation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0 m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aryngoscope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hosen type, functioning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aryngoscope blade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orrect siz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apnograph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Present and functioning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e fixation equipment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ntilator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ady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S-ketamine 100 mg 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In a 10 ml syring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Suxamethonium 100 mg 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In a 5 ml syring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lfentanil)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(In a 2 ml or 10 ml syringe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tance of anesthesia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ording to SOP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Distribution of roles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lang w:val="en-GB"/>
              </w:rPr>
              <w:t>E.g medication, in-line stabilizatio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lang w:val="en-GB"/>
              </w:rPr>
              <w:t>Plan A, B and C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lang w:val="en-GB"/>
              </w:rPr>
              <w:t>Planned and communicated  to the entire tea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color w:val="FF0000"/>
                <w:lang w:val="en-GB"/>
              </w:rPr>
              <w:t xml:space="preserve">Back-up devices according to Plan B and C </w:t>
            </w:r>
          </w:p>
        </w:tc>
        <w:tc>
          <w:tcPr>
            <w:tcW w:w="5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vailabl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Cambria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4:39:00Z</dcterms:created>
  <dc:creator>marrho</dc:creator>
  <dc:description/>
  <cp:keywords/>
  <dc:language>en-US</dc:language>
  <cp:lastModifiedBy>marrho</cp:lastModifiedBy>
  <dcterms:modified xsi:type="dcterms:W3CDTF">2016-05-03T04:39:00Z</dcterms:modified>
  <cp:revision>2</cp:revision>
  <dc:subject/>
  <dc:title>Additional File 2</dc:title>
</cp:coreProperties>
</file>